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132AB" w14:textId="00FC67D1" w:rsidR="00C135A2" w:rsidRPr="002847FD" w:rsidRDefault="004A6B93" w:rsidP="00C13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40472B">
        <w:rPr>
          <w:rFonts w:ascii="Times New Roman" w:hAnsi="Times New Roman" w:cs="Times New Roman"/>
          <w:b/>
          <w:bCs/>
          <w:sz w:val="24"/>
          <w:szCs w:val="24"/>
        </w:rPr>
        <w:t>tary</w:t>
      </w:r>
      <w:proofErr w:type="spellEnd"/>
      <w:r w:rsidR="004047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135A2" w:rsidRPr="002847FD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C135A2">
        <w:rPr>
          <w:rFonts w:ascii="Times New Roman" w:hAnsi="Times New Roman" w:cs="Times New Roman"/>
          <w:b/>
          <w:bCs/>
          <w:sz w:val="24"/>
          <w:szCs w:val="24"/>
        </w:rPr>
        <w:t>e</w:t>
      </w:r>
      <w:proofErr w:type="spellEnd"/>
      <w:r w:rsidR="00C13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472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135A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135A2" w:rsidRPr="002847FD">
        <w:rPr>
          <w:rFonts w:ascii="Times New Roman" w:hAnsi="Times New Roman" w:cs="Times New Roman"/>
          <w:sz w:val="24"/>
          <w:szCs w:val="24"/>
        </w:rPr>
        <w:t xml:space="preserve"> </w:t>
      </w:r>
      <w:r w:rsidR="00C135A2" w:rsidRPr="00C135A2">
        <w:rPr>
          <w:rFonts w:ascii="Times New Roman" w:hAnsi="Times New Roman" w:cs="Times New Roman"/>
          <w:sz w:val="24"/>
          <w:szCs w:val="24"/>
        </w:rPr>
        <w:t xml:space="preserve">Distribution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analgesic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 w:rsidR="00C135A2" w:rsidRPr="00C1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5A2" w:rsidRPr="00C135A2">
        <w:rPr>
          <w:rFonts w:ascii="Times New Roman" w:hAnsi="Times New Roman" w:cs="Times New Roman"/>
          <w:sz w:val="24"/>
          <w:szCs w:val="24"/>
        </w:rPr>
        <w:t>times</w:t>
      </w:r>
      <w:proofErr w:type="spellEnd"/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297"/>
        <w:gridCol w:w="1246"/>
        <w:gridCol w:w="1305"/>
        <w:gridCol w:w="1047"/>
        <w:gridCol w:w="1364"/>
        <w:gridCol w:w="1084"/>
        <w:gridCol w:w="1325"/>
        <w:gridCol w:w="1123"/>
        <w:gridCol w:w="1216"/>
        <w:gridCol w:w="927"/>
        <w:gridCol w:w="815"/>
      </w:tblGrid>
      <w:tr w:rsidR="00C135A2" w:rsidRPr="00C135A2" w14:paraId="7C4FDBD0" w14:textId="77777777" w:rsidTr="002A7D2E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47B1A6A8" w14:textId="77777777" w:rsidR="00C135A2" w:rsidRPr="00C135A2" w:rsidRDefault="00C135A2" w:rsidP="00FB7C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36163" w14:textId="1F548B8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Hyal</w:t>
            </w:r>
            <w:r>
              <w:rPr>
                <w:rFonts w:ascii="Times New Roman" w:hAnsi="Times New Roman" w:cs="Times New Roman"/>
              </w:rPr>
              <w:t>u</w:t>
            </w:r>
            <w:r w:rsidRPr="00C135A2">
              <w:rPr>
                <w:rFonts w:ascii="Times New Roman" w:hAnsi="Times New Roman" w:cs="Times New Roman"/>
              </w:rPr>
              <w:t>roni</w:t>
            </w:r>
            <w:r>
              <w:rPr>
                <w:rFonts w:ascii="Times New Roman" w:hAnsi="Times New Roman" w:cs="Times New Roman"/>
              </w:rPr>
              <w:t>c</w:t>
            </w:r>
            <w:r w:rsidRPr="00C135A2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cid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BCB15" w14:textId="5C1FCC99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135A2">
              <w:rPr>
                <w:rFonts w:ascii="Times New Roman" w:hAnsi="Times New Roman" w:cs="Times New Roman"/>
              </w:rPr>
              <w:t>-P</w:t>
            </w:r>
            <w:r>
              <w:rPr>
                <w:rFonts w:ascii="Times New Roman" w:hAnsi="Times New Roman" w:cs="Times New Roman"/>
              </w:rPr>
              <w:t>R</w:t>
            </w:r>
            <w:r w:rsidRPr="00C135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AE6B5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T-PRF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B16DD2" w14:textId="2FBBD6F1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135A2">
              <w:rPr>
                <w:rFonts w:ascii="Times New Roman" w:hAnsi="Times New Roman" w:cs="Times New Roman"/>
              </w:rPr>
              <w:t>ontrol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ED061" w14:textId="6D700C0A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071CF0D5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7D2E" w:rsidRPr="00C135A2" w14:paraId="5682BA26" w14:textId="77777777" w:rsidTr="006A4602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1EB0C2DC" w14:textId="7E4E4058" w:rsidR="00C135A2" w:rsidRPr="00C135A2" w:rsidRDefault="0094469C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</w:t>
            </w:r>
            <w:r w:rsidR="00C732C2">
              <w:rPr>
                <w:rFonts w:ascii="Times New Roman" w:hAnsi="Times New Roman" w:cs="Times New Roman"/>
              </w:rPr>
              <w:t>ween Tim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034FB" w14:textId="7F460283" w:rsidR="00C135A2" w:rsidRPr="00C135A2" w:rsidRDefault="002A7D2E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7D2E">
              <w:rPr>
                <w:rFonts w:ascii="Times New Roman" w:hAnsi="Times New Roman" w:cs="Times New Roman"/>
                <w:lang w:val="tr-TR"/>
              </w:rPr>
              <w:t>Mean</w:t>
            </w:r>
            <w:proofErr w:type="spellEnd"/>
            <w:r w:rsidRPr="002A7D2E">
              <w:rPr>
                <w:rFonts w:ascii="Times New Roman" w:hAnsi="Times New Roman" w:cs="Times New Roman"/>
                <w:lang w:val="tr-TR"/>
              </w:rPr>
              <w:t xml:space="preserve"> ± SD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D70D4" w14:textId="22F23D22" w:rsidR="00C135A2" w:rsidRPr="00C135A2" w:rsidRDefault="00710C3B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0C3B">
              <w:rPr>
                <w:rFonts w:ascii="Times New Roman" w:hAnsi="Times New Roman" w:cs="Times New Roman"/>
                <w:lang w:val="tr-TR"/>
              </w:rPr>
              <w:t>M.(25%-75%Q.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415D" w14:textId="6BC30191" w:rsidR="00C135A2" w:rsidRPr="00C135A2" w:rsidRDefault="002A7D2E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7D2E">
              <w:rPr>
                <w:rFonts w:ascii="Times New Roman" w:hAnsi="Times New Roman" w:cs="Times New Roman"/>
                <w:lang w:val="tr-TR"/>
              </w:rPr>
              <w:t>Mean</w:t>
            </w:r>
            <w:proofErr w:type="spellEnd"/>
            <w:r w:rsidRPr="002A7D2E">
              <w:rPr>
                <w:rFonts w:ascii="Times New Roman" w:hAnsi="Times New Roman" w:cs="Times New Roman"/>
                <w:lang w:val="tr-TR"/>
              </w:rPr>
              <w:t xml:space="preserve"> ± SD</w:t>
            </w:r>
            <w:r w:rsidR="00C135A2" w:rsidRPr="00C135A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9083" w14:textId="4419AD98" w:rsidR="00C135A2" w:rsidRPr="00C135A2" w:rsidRDefault="00710C3B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0C3B">
              <w:rPr>
                <w:rFonts w:ascii="Times New Roman" w:hAnsi="Times New Roman" w:cs="Times New Roman"/>
                <w:lang w:val="tr-TR"/>
              </w:rPr>
              <w:t>M.(25%-75%Q.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B1A8" w14:textId="5E3811B3" w:rsidR="00C135A2" w:rsidRPr="00C135A2" w:rsidRDefault="002A7D2E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7D2E">
              <w:rPr>
                <w:rFonts w:ascii="Times New Roman" w:hAnsi="Times New Roman" w:cs="Times New Roman"/>
                <w:lang w:val="tr-TR"/>
              </w:rPr>
              <w:t>Mean</w:t>
            </w:r>
            <w:proofErr w:type="spellEnd"/>
            <w:r w:rsidRPr="002A7D2E">
              <w:rPr>
                <w:rFonts w:ascii="Times New Roman" w:hAnsi="Times New Roman" w:cs="Times New Roman"/>
                <w:lang w:val="tr-TR"/>
              </w:rPr>
              <w:t xml:space="preserve"> ± SD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E391F" w14:textId="59F0EC00" w:rsidR="00C135A2" w:rsidRPr="00C135A2" w:rsidRDefault="00710C3B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0C3B">
              <w:rPr>
                <w:rFonts w:ascii="Times New Roman" w:hAnsi="Times New Roman" w:cs="Times New Roman"/>
                <w:lang w:val="tr-TR"/>
              </w:rPr>
              <w:t>M.(25%-75%Q.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231DA" w14:textId="132BA059" w:rsidR="00C135A2" w:rsidRPr="00C135A2" w:rsidRDefault="006A460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4602">
              <w:rPr>
                <w:rFonts w:ascii="Times New Roman" w:hAnsi="Times New Roman" w:cs="Times New Roman"/>
                <w:lang w:val="tr-TR"/>
              </w:rPr>
              <w:t>Mean</w:t>
            </w:r>
            <w:proofErr w:type="spellEnd"/>
            <w:r w:rsidRPr="006A4602">
              <w:rPr>
                <w:rFonts w:ascii="Times New Roman" w:hAnsi="Times New Roman" w:cs="Times New Roman"/>
                <w:lang w:val="tr-TR"/>
              </w:rPr>
              <w:t xml:space="preserve"> ± SD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5F00" w14:textId="2A499B23" w:rsidR="00C135A2" w:rsidRPr="00C135A2" w:rsidRDefault="00710C3B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0C3B">
              <w:rPr>
                <w:rFonts w:ascii="Times New Roman" w:hAnsi="Times New Roman" w:cs="Times New Roman"/>
                <w:lang w:val="tr-TR"/>
              </w:rPr>
              <w:t>M.(25%-75%Q.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C3E92" w14:textId="3F4512F9" w:rsidR="00C135A2" w:rsidRPr="00C135A2" w:rsidRDefault="0094469C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469C">
              <w:rPr>
                <w:rFonts w:ascii="Times New Roman" w:hAnsi="Times New Roman" w:cs="Times New Roman"/>
                <w:lang w:val="tr-TR"/>
              </w:rPr>
              <w:t xml:space="preserve">Test </w:t>
            </w:r>
            <w:proofErr w:type="spellStart"/>
            <w:r w:rsidRPr="0094469C">
              <w:rPr>
                <w:rFonts w:ascii="Times New Roman" w:hAnsi="Times New Roman" w:cs="Times New Roman"/>
                <w:lang w:val="tr-TR"/>
              </w:rPr>
              <w:t>Statistics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92A07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43A971E2" w14:textId="7E4B154B" w:rsidR="00C135A2" w:rsidRPr="00C135A2" w:rsidRDefault="00C135A2" w:rsidP="009446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E</w:t>
            </w:r>
            <w:r w:rsidR="0094469C">
              <w:rPr>
                <w:rFonts w:ascii="Times New Roman" w:hAnsi="Times New Roman" w:cs="Times New Roman"/>
              </w:rPr>
              <w:t>ffect Size</w:t>
            </w:r>
          </w:p>
        </w:tc>
      </w:tr>
      <w:tr w:rsidR="002A7D2E" w:rsidRPr="00C135A2" w14:paraId="319A0B9A" w14:textId="77777777" w:rsidTr="006A4602">
        <w:tc>
          <w:tcPr>
            <w:tcW w:w="448" w:type="pct"/>
            <w:tcBorders>
              <w:top w:val="nil"/>
              <w:bottom w:val="nil"/>
            </w:tcBorders>
          </w:tcPr>
          <w:p w14:paraId="702C35D8" w14:textId="3F9B61C7" w:rsidR="00C135A2" w:rsidRPr="00C135A2" w:rsidRDefault="00783437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="00C135A2" w:rsidRPr="00C135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6B1A8AD7" w14:textId="52DB202C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60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744D3F2E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2(1-2)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bottom"/>
          </w:tcPr>
          <w:p w14:paraId="527DC943" w14:textId="763009F4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60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bottom"/>
          </w:tcPr>
          <w:p w14:paraId="3E9EEB6D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bottom"/>
          </w:tcPr>
          <w:p w14:paraId="71BA9780" w14:textId="60BC2961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33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bottom"/>
          </w:tcPr>
          <w:p w14:paraId="1E5300B7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(1-2)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714F1FA7" w14:textId="7EAF6B1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037E4C32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(1-1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F3DDDD4" w14:textId="47DA572A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2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2373C251" w14:textId="4C1E486C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06*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2AF26F06" w14:textId="18D82EFC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05</w:t>
            </w:r>
          </w:p>
        </w:tc>
      </w:tr>
      <w:tr w:rsidR="002A7D2E" w:rsidRPr="00C135A2" w14:paraId="6EBC87B2" w14:textId="77777777" w:rsidTr="006A4602">
        <w:tc>
          <w:tcPr>
            <w:tcW w:w="448" w:type="pct"/>
            <w:tcBorders>
              <w:top w:val="nil"/>
              <w:bottom w:val="nil"/>
            </w:tcBorders>
          </w:tcPr>
          <w:p w14:paraId="7DBBE54A" w14:textId="17E6BE12" w:rsidR="00C135A2" w:rsidRPr="00C135A2" w:rsidRDefault="00783437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="00C135A2" w:rsidRPr="00C135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2C5839A0" w14:textId="08F90988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93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FA77EC6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(0-2)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bottom"/>
          </w:tcPr>
          <w:p w14:paraId="67B74EFD" w14:textId="721C010D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bottom"/>
          </w:tcPr>
          <w:p w14:paraId="7E5E30AC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bottom"/>
          </w:tcPr>
          <w:p w14:paraId="7E7E44D8" w14:textId="35FA432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7±1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bottom"/>
          </w:tcPr>
          <w:p w14:paraId="4D24172B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1(0-2)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7C999A78" w14:textId="4B5428FE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2BC7E33C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E652F2B" w14:textId="2D099020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5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7ACF4B33" w14:textId="6AF4669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7D84E7C6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-</w:t>
            </w:r>
          </w:p>
        </w:tc>
      </w:tr>
      <w:tr w:rsidR="002A7D2E" w:rsidRPr="00C135A2" w14:paraId="14D2CD49" w14:textId="77777777" w:rsidTr="006A4602">
        <w:tc>
          <w:tcPr>
            <w:tcW w:w="448" w:type="pct"/>
            <w:tcBorders>
              <w:top w:val="nil"/>
              <w:bottom w:val="nil"/>
            </w:tcBorders>
          </w:tcPr>
          <w:p w14:paraId="51AE9FBD" w14:textId="6977748C" w:rsidR="00C135A2" w:rsidRPr="00C135A2" w:rsidRDefault="00783437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="00C135A2" w:rsidRPr="00C135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3332FB0A" w14:textId="4D4B9F21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60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5D57F41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bottom"/>
          </w:tcPr>
          <w:p w14:paraId="2A7FCB8A" w14:textId="029E94B2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bottom"/>
          </w:tcPr>
          <w:p w14:paraId="03B02855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bottom"/>
          </w:tcPr>
          <w:p w14:paraId="1807E507" w14:textId="587AAEA0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3±1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bottom"/>
          </w:tcPr>
          <w:p w14:paraId="01E9EE1A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06600389" w14:textId="186C694C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2C745911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689B7CA" w14:textId="172B03A5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2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6C5C63B6" w14:textId="3735B3A5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2F6A1C77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-</w:t>
            </w:r>
          </w:p>
        </w:tc>
      </w:tr>
      <w:tr w:rsidR="002A7D2E" w:rsidRPr="00C135A2" w14:paraId="71A2B09E" w14:textId="77777777" w:rsidTr="006A4602">
        <w:tc>
          <w:tcPr>
            <w:tcW w:w="448" w:type="pct"/>
            <w:tcBorders>
              <w:top w:val="nil"/>
              <w:bottom w:val="nil"/>
            </w:tcBorders>
          </w:tcPr>
          <w:p w14:paraId="761A2B01" w14:textId="1F2D7C2B" w:rsidR="00C135A2" w:rsidRPr="00C135A2" w:rsidRDefault="00783437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="00C135A2" w:rsidRPr="00C135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64F0BC1F" w14:textId="1CD07C9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026DEDB9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bottom"/>
          </w:tcPr>
          <w:p w14:paraId="4E457A5E" w14:textId="7E48A7CE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bottom"/>
          </w:tcPr>
          <w:p w14:paraId="5A744FC6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bottom"/>
          </w:tcPr>
          <w:p w14:paraId="3B2557CA" w14:textId="566FA46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3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bottom"/>
          </w:tcPr>
          <w:p w14:paraId="22A5B9B3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4AD1CF49" w14:textId="7B63CDC2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6E09F364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ECB354C" w14:textId="392F96C9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5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24C862BA" w14:textId="4C4A4C61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3680434D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-</w:t>
            </w:r>
          </w:p>
        </w:tc>
      </w:tr>
      <w:tr w:rsidR="002A7D2E" w:rsidRPr="00C135A2" w14:paraId="74DD8DE6" w14:textId="77777777" w:rsidTr="006A4602">
        <w:tc>
          <w:tcPr>
            <w:tcW w:w="448" w:type="pct"/>
            <w:tcBorders>
              <w:top w:val="nil"/>
              <w:bottom w:val="nil"/>
            </w:tcBorders>
          </w:tcPr>
          <w:p w14:paraId="095EA0D4" w14:textId="3B9D00CC" w:rsidR="00C135A2" w:rsidRPr="00C135A2" w:rsidRDefault="00783437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="00C135A2" w:rsidRPr="00C135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0E4C8936" w14:textId="4E78336A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0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293885D4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bottom"/>
          </w:tcPr>
          <w:p w14:paraId="7872EC1B" w14:textId="1B25D4AC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bottom"/>
          </w:tcPr>
          <w:p w14:paraId="6BD8BCB2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bottom"/>
          </w:tcPr>
          <w:p w14:paraId="74CBE049" w14:textId="3A93DE3C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bottom"/>
          </w:tcPr>
          <w:p w14:paraId="4C6858D0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1)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5A240CFC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34130F31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A3A9700" w14:textId="7B87A1AD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4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14BFD0CA" w14:textId="7CC4119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1DB99D8B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-</w:t>
            </w:r>
          </w:p>
        </w:tc>
      </w:tr>
      <w:tr w:rsidR="002A7D2E" w:rsidRPr="00C135A2" w14:paraId="72ACFA12" w14:textId="77777777" w:rsidTr="006A4602">
        <w:tc>
          <w:tcPr>
            <w:tcW w:w="448" w:type="pct"/>
            <w:tcBorders>
              <w:top w:val="nil"/>
              <w:bottom w:val="nil"/>
            </w:tcBorders>
          </w:tcPr>
          <w:p w14:paraId="7299976E" w14:textId="08E34A2E" w:rsidR="00C135A2" w:rsidRPr="00C135A2" w:rsidRDefault="00783437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="00C135A2" w:rsidRPr="00C135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09533FF0" w14:textId="1EA60C75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59C8A018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bottom"/>
          </w:tcPr>
          <w:p w14:paraId="00B2A49F" w14:textId="369A065F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7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bottom"/>
          </w:tcPr>
          <w:p w14:paraId="60620A74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bottom"/>
          </w:tcPr>
          <w:p w14:paraId="2C37E1CE" w14:textId="63E338CE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bottom"/>
          </w:tcPr>
          <w:p w14:paraId="76DE5CB9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4B980A96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22DAED31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3CA3C54" w14:textId="6D0C0F09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2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40793FF4" w14:textId="43BD763E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06973A87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-</w:t>
            </w:r>
          </w:p>
        </w:tc>
      </w:tr>
      <w:tr w:rsidR="002A7D2E" w:rsidRPr="00C135A2" w14:paraId="22E9D285" w14:textId="77777777" w:rsidTr="006A4602"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71028B1C" w14:textId="54BFAABB" w:rsidR="00C135A2" w:rsidRPr="00C135A2" w:rsidRDefault="00783437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="00C135A2" w:rsidRPr="00C135A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bottom"/>
          </w:tcPr>
          <w:p w14:paraId="099F93B5" w14:textId="37FD0EB5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3±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bottom"/>
          </w:tcPr>
          <w:p w14:paraId="49F234D6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bottom"/>
          </w:tcPr>
          <w:p w14:paraId="6BE1C46A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bottom"/>
          </w:tcPr>
          <w:p w14:paraId="4F390C12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bottom"/>
          </w:tcPr>
          <w:p w14:paraId="5A90E83A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bottom"/>
          </w:tcPr>
          <w:p w14:paraId="0429E32C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bottom"/>
          </w:tcPr>
          <w:p w14:paraId="55FCCA40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bottom"/>
          </w:tcPr>
          <w:p w14:paraId="5DE7ED16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(0-0)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57F5E27" w14:textId="232F05AF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6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224BCCFF" w14:textId="55C56A4E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51040969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-</w:t>
            </w:r>
          </w:p>
        </w:tc>
      </w:tr>
      <w:tr w:rsidR="002A7D2E" w:rsidRPr="00C135A2" w14:paraId="654A236D" w14:textId="77777777" w:rsidTr="006A4602"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7F3DF5D4" w14:textId="67526D84" w:rsidR="00C135A2" w:rsidRPr="00C135A2" w:rsidRDefault="00C135A2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 xml:space="preserve">Test </w:t>
            </w:r>
            <w:r w:rsidR="00845A60">
              <w:rPr>
                <w:rFonts w:ascii="Times New Roman" w:hAnsi="Times New Roman" w:cs="Times New Roman"/>
              </w:rPr>
              <w:t>St</w:t>
            </w:r>
            <w:r w:rsidRPr="00C135A2">
              <w:rPr>
                <w:rFonts w:ascii="Times New Roman" w:hAnsi="Times New Roman" w:cs="Times New Roman"/>
              </w:rPr>
              <w:t>./p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bottom"/>
          </w:tcPr>
          <w:p w14:paraId="070CCB18" w14:textId="44AD8CA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57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bottom"/>
          </w:tcPr>
          <w:p w14:paraId="10D7FB9D" w14:textId="2C060F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&lt;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01*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bottom"/>
          </w:tcPr>
          <w:p w14:paraId="48DC69BC" w14:textId="3E8AF822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22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bottom"/>
          </w:tcPr>
          <w:p w14:paraId="4AD137E0" w14:textId="56638F5A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&lt;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01*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bottom"/>
          </w:tcPr>
          <w:p w14:paraId="57595966" w14:textId="636B5079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52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bottom"/>
          </w:tcPr>
          <w:p w14:paraId="19C793C5" w14:textId="0A39892E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&lt;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01*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bottom"/>
          </w:tcPr>
          <w:p w14:paraId="187CADC2" w14:textId="1075DEBC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5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bottom"/>
          </w:tcPr>
          <w:p w14:paraId="0222A001" w14:textId="202F705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&lt;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001*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5610681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764348EC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0E517034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7D2E" w:rsidRPr="00C135A2" w14:paraId="6C57FDF8" w14:textId="77777777" w:rsidTr="006A4602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683DF0B3" w14:textId="4D5D3A12" w:rsidR="00C135A2" w:rsidRPr="00C135A2" w:rsidRDefault="00845A60" w:rsidP="00FB7C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45A60">
              <w:rPr>
                <w:rFonts w:ascii="Times New Roman" w:hAnsi="Times New Roman" w:cs="Times New Roman"/>
                <w:lang w:val="tr-TR"/>
              </w:rPr>
              <w:t>Effect</w:t>
            </w:r>
            <w:proofErr w:type="spellEnd"/>
            <w:r w:rsidRPr="00845A60">
              <w:rPr>
                <w:rFonts w:ascii="Times New Roman" w:hAnsi="Times New Roman" w:cs="Times New Roman"/>
                <w:lang w:val="tr-TR"/>
              </w:rPr>
              <w:t xml:space="preserve"> </w:t>
            </w:r>
            <w:proofErr w:type="gramStart"/>
            <w:r w:rsidRPr="00845A60">
              <w:rPr>
                <w:rFonts w:ascii="Times New Roman" w:hAnsi="Times New Roman" w:cs="Times New Roman"/>
                <w:lang w:val="tr-TR"/>
              </w:rPr>
              <w:t>Size</w:t>
            </w:r>
            <w:proofErr w:type="gramEnd"/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7F6A5" w14:textId="254BD7E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DD5D6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12791" w14:textId="48785D6B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7C1B1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E6FE1" w14:textId="621D50A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6D6A3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F52B7F" w14:textId="76EE1D99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35A2">
              <w:rPr>
                <w:rFonts w:ascii="Times New Roman" w:hAnsi="Times New Roman" w:cs="Times New Roman"/>
              </w:rPr>
              <w:t>0</w:t>
            </w:r>
            <w:r w:rsidR="006A4602">
              <w:rPr>
                <w:rFonts w:ascii="Times New Roman" w:hAnsi="Times New Roman" w:cs="Times New Roman"/>
              </w:rPr>
              <w:t>.</w:t>
            </w:r>
            <w:r w:rsidRPr="00C135A2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25969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center"/>
          </w:tcPr>
          <w:p w14:paraId="237D0CC7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</w:tcPr>
          <w:p w14:paraId="0F5FFCE5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7075A56B" w14:textId="77777777" w:rsidR="00C135A2" w:rsidRPr="00C135A2" w:rsidRDefault="00C135A2" w:rsidP="00FB7C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B6F5EE" w14:textId="1BB84F49" w:rsidR="00C135A2" w:rsidRPr="00C135A2" w:rsidRDefault="00C135A2" w:rsidP="00C135A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35A2">
        <w:rPr>
          <w:rFonts w:ascii="Times New Roman" w:hAnsi="Times New Roman" w:cs="Times New Roman"/>
        </w:rPr>
        <w:t>*p&lt;0</w:t>
      </w:r>
      <w:r w:rsidR="006A4602">
        <w:rPr>
          <w:rFonts w:ascii="Times New Roman" w:hAnsi="Times New Roman" w:cs="Times New Roman"/>
        </w:rPr>
        <w:t>.</w:t>
      </w:r>
      <w:r w:rsidRPr="00C135A2">
        <w:rPr>
          <w:rFonts w:ascii="Times New Roman" w:hAnsi="Times New Roman" w:cs="Times New Roman"/>
        </w:rPr>
        <w:t>05</w:t>
      </w:r>
    </w:p>
    <w:p w14:paraId="3814258E" w14:textId="77777777" w:rsidR="00CB7BD7" w:rsidRDefault="00CB7BD7"/>
    <w:sectPr w:rsidR="00CB7BD7" w:rsidSect="00C135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A2"/>
    <w:rsid w:val="00074696"/>
    <w:rsid w:val="000877AD"/>
    <w:rsid w:val="002A7D2E"/>
    <w:rsid w:val="0040472B"/>
    <w:rsid w:val="004A6B93"/>
    <w:rsid w:val="00537B80"/>
    <w:rsid w:val="006A4602"/>
    <w:rsid w:val="00710C3B"/>
    <w:rsid w:val="00767F5A"/>
    <w:rsid w:val="00783437"/>
    <w:rsid w:val="00845A60"/>
    <w:rsid w:val="00924BB3"/>
    <w:rsid w:val="0094469C"/>
    <w:rsid w:val="00C135A2"/>
    <w:rsid w:val="00C732C2"/>
    <w:rsid w:val="00CB6393"/>
    <w:rsid w:val="00CB7BD7"/>
    <w:rsid w:val="00CC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41CAC"/>
  <w15:chartTrackingRefBased/>
  <w15:docId w15:val="{F395F900-C0FF-42D1-86B1-432BB6C7A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5A2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13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13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135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13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135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135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135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135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135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13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13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13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135A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135A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135A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135A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135A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135A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135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13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135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13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135A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135A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135A2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135A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13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135A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135A2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C135A2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</dc:creator>
  <cp:keywords/>
  <dc:description/>
  <cp:lastModifiedBy>Yok</cp:lastModifiedBy>
  <cp:revision>12</cp:revision>
  <dcterms:created xsi:type="dcterms:W3CDTF">2026-01-14T10:30:00Z</dcterms:created>
  <dcterms:modified xsi:type="dcterms:W3CDTF">2026-03-0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1910f8-d6d8-428c-8b48-b477f5567b73</vt:lpwstr>
  </property>
</Properties>
</file>